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eTable 3. Frequency and Percentage of Participants Who Reported Any Frequent Discrimination on the Everyday Discrimination Sca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18"/>
        <w:gridCol w:w="1318"/>
        <w:gridCol w:w="1318"/>
        <w:gridCol w:w="1308"/>
        <w:gridCol w:w="1455"/>
        <w:gridCol w:w="1404"/>
      </w:tblGrid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 Treated with Less Respect</w:t>
            </w:r>
          </w:p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047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ive Poorer Service than Others</w:t>
            </w:r>
          </w:p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541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ople Act as if You not Smart</w:t>
            </w:r>
          </w:p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846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ople Act as if Afraid of You</w:t>
            </w:r>
          </w:p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895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ou Are Threatened or Harassed</w:t>
            </w:r>
          </w:p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770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se Treatment From Doctors or Hospitals</w:t>
            </w:r>
          </w:p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846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 Treated with Less Respe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47 (100.0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 (94.1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 (87.5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 (86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(91.3%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(91.3%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eive Poorer Service than Other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 (71.8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41 (100.0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 (71.3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 (72.1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 (78.3%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 (86.1%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ople Act as if You not Smar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 (79.4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 (84.7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46 (100.0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 (81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 (86.8%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 (86.5%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ople Act as if Afraid of You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 (42.1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 (46.1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 (43.7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95 (100.0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65.5%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 (52.8%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ou Are Threatened or Harassed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(36.9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 (41.5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 (38.7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54.2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70 (100.0%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52.8%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se Treatment From Doctors or Hospital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 (38.0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 (46.8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 (39.7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 (45.1%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54.1%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0" w:after="7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46 (100.0%)</w:t>
            </w:r>
          </w:p>
        </w:tc>
      </w:tr>
    </w:tbl>
    <w:p>
      <w:pPr>
        <w:pStyle w:val="Normal"/>
        <w:tabs>
          <w:tab w:val="clear" w:pos="720"/>
          <w:tab w:val="left" w:pos="2175" w:leader="none"/>
        </w:tabs>
        <w:spacing w:lineRule="auto" w:line="240" w:before="0"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before="0" w:after="20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Reported values incorporate survey weights to account for the complex survey desig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6:57:00Z</dcterms:created>
  <dc:creator>Logarta, Anecita</dc:creator>
  <dc:description/>
  <cp:keywords/>
  <dc:language>en-US</dc:language>
  <cp:lastModifiedBy>Logarta, Anecita</cp:lastModifiedBy>
  <dcterms:modified xsi:type="dcterms:W3CDTF">2015-02-13T07:00:00Z</dcterms:modified>
  <cp:revision>1</cp:revision>
  <dc:subject/>
  <dc:title/>
</cp:coreProperties>
</file>